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5FD97" w14:textId="5FC97519" w:rsidR="0025583F" w:rsidRDefault="001E098E" w:rsidP="0025583F">
      <w:pPr>
        <w:rPr>
          <w:rFonts w:ascii="Arial" w:eastAsia="Arial Unicode MS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Arial Unicode MS" w:hAnsi="Arial" w:cs="Arial"/>
          <w:b/>
          <w:sz w:val="20"/>
          <w:szCs w:val="20"/>
        </w:rPr>
        <w:t>S5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25583F">
        <w:rPr>
          <w:rFonts w:ascii="Arial" w:eastAsia="Arial Unicode MS" w:hAnsi="Arial" w:cs="Arial"/>
          <w:b/>
          <w:sz w:val="20"/>
          <w:szCs w:val="20"/>
        </w:rPr>
        <w:t>. 3C-</w:t>
      </w:r>
      <w:r w:rsidR="0025583F" w:rsidRPr="000C3ECB">
        <w:rPr>
          <w:rFonts w:ascii="Arial" w:eastAsia="Arial Unicode MS" w:hAnsi="Arial" w:cs="Arial"/>
          <w:b/>
          <w:sz w:val="20"/>
          <w:szCs w:val="20"/>
        </w:rPr>
        <w:t>PCR primer</w:t>
      </w:r>
      <w:r w:rsidR="0025583F">
        <w:rPr>
          <w:rFonts w:ascii="Arial" w:eastAsia="Arial Unicode MS" w:hAnsi="Arial" w:cs="Arial" w:hint="eastAsia"/>
          <w:b/>
          <w:sz w:val="20"/>
          <w:szCs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4254"/>
      </w:tblGrid>
      <w:tr w:rsidR="0025583F" w:rsidRPr="0091064F" w14:paraId="3FEC817E" w14:textId="77777777" w:rsidTr="0025583F">
        <w:trPr>
          <w:trHeight w:val="276"/>
        </w:trPr>
        <w:tc>
          <w:tcPr>
            <w:tcW w:w="2157" w:type="dxa"/>
            <w:noWrap/>
            <w:hideMark/>
          </w:tcPr>
          <w:p w14:paraId="0935B2D4" w14:textId="77777777" w:rsidR="000C3ECB" w:rsidRPr="0091064F" w:rsidRDefault="000C3ECB" w:rsidP="0025583F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name</w:t>
            </w:r>
          </w:p>
        </w:tc>
        <w:tc>
          <w:tcPr>
            <w:tcW w:w="4254" w:type="dxa"/>
            <w:noWrap/>
            <w:hideMark/>
          </w:tcPr>
          <w:p w14:paraId="6C1A16E0" w14:textId="7920997E" w:rsidR="000C3ECB" w:rsidRPr="0091064F" w:rsidRDefault="0025583F" w:rsidP="0025583F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P</w:t>
            </w:r>
            <w:r w:rsidR="000C3ECB" w:rsidRPr="0091064F">
              <w:rPr>
                <w:rFonts w:ascii="Arial" w:eastAsia="Arial Unicode MS" w:hAnsi="Arial" w:cs="Arial"/>
                <w:sz w:val="20"/>
                <w:szCs w:val="20"/>
              </w:rPr>
              <w:t>rimer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sequences</w:t>
            </w:r>
          </w:p>
        </w:tc>
      </w:tr>
      <w:tr w:rsidR="0025583F" w:rsidRPr="0091064F" w14:paraId="2F2F2D6A" w14:textId="77777777" w:rsidTr="0025583F">
        <w:trPr>
          <w:trHeight w:val="276"/>
        </w:trPr>
        <w:tc>
          <w:tcPr>
            <w:tcW w:w="2157" w:type="dxa"/>
            <w:noWrap/>
            <w:hideMark/>
          </w:tcPr>
          <w:p w14:paraId="6F308AD3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Sox2Pro-F</w:t>
            </w:r>
          </w:p>
        </w:tc>
        <w:tc>
          <w:tcPr>
            <w:tcW w:w="4254" w:type="dxa"/>
            <w:noWrap/>
            <w:hideMark/>
          </w:tcPr>
          <w:p w14:paraId="344AA881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GTATCAGGAGTTGTCAAGGCA</w:t>
            </w:r>
          </w:p>
        </w:tc>
      </w:tr>
      <w:tr w:rsidR="0025583F" w:rsidRPr="0091064F" w14:paraId="123B13FA" w14:textId="77777777" w:rsidTr="0025583F">
        <w:trPr>
          <w:trHeight w:val="276"/>
        </w:trPr>
        <w:tc>
          <w:tcPr>
            <w:tcW w:w="2157" w:type="dxa"/>
            <w:noWrap/>
            <w:hideMark/>
          </w:tcPr>
          <w:p w14:paraId="3FEDF919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Sox2Pro-R</w:t>
            </w:r>
          </w:p>
        </w:tc>
        <w:tc>
          <w:tcPr>
            <w:tcW w:w="4254" w:type="dxa"/>
            <w:noWrap/>
            <w:hideMark/>
          </w:tcPr>
          <w:p w14:paraId="277A19C3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CGCCGCGATTGTTGTGATTA</w:t>
            </w:r>
          </w:p>
        </w:tc>
      </w:tr>
      <w:tr w:rsidR="0025583F" w:rsidRPr="0091064F" w14:paraId="61588CD2" w14:textId="77777777" w:rsidTr="0025583F">
        <w:trPr>
          <w:trHeight w:val="276"/>
        </w:trPr>
        <w:tc>
          <w:tcPr>
            <w:tcW w:w="2157" w:type="dxa"/>
            <w:noWrap/>
            <w:hideMark/>
          </w:tcPr>
          <w:p w14:paraId="7F7A11E4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Sox2PE</w:t>
            </w:r>
          </w:p>
        </w:tc>
        <w:tc>
          <w:tcPr>
            <w:tcW w:w="4254" w:type="dxa"/>
            <w:noWrap/>
            <w:hideMark/>
          </w:tcPr>
          <w:p w14:paraId="090D6140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TCGAGGTTCTTCTGCAAAGGC</w:t>
            </w:r>
          </w:p>
        </w:tc>
      </w:tr>
      <w:tr w:rsidR="0025583F" w:rsidRPr="0091064F" w14:paraId="5D848005" w14:textId="77777777" w:rsidTr="0025583F">
        <w:trPr>
          <w:trHeight w:val="276"/>
        </w:trPr>
        <w:tc>
          <w:tcPr>
            <w:tcW w:w="2157" w:type="dxa"/>
            <w:noWrap/>
            <w:hideMark/>
          </w:tcPr>
          <w:p w14:paraId="1D1F3373" w14:textId="4985F9BF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Oct4</w:t>
            </w:r>
            <w:r w:rsidR="007E310C">
              <w:rPr>
                <w:rFonts w:ascii="Arial" w:eastAsia="Arial Unicode MS" w:hAnsi="Arial" w:cs="Arial"/>
                <w:sz w:val="20"/>
                <w:szCs w:val="20"/>
              </w:rPr>
              <w:t>TSS</w:t>
            </w:r>
          </w:p>
        </w:tc>
        <w:tc>
          <w:tcPr>
            <w:tcW w:w="4254" w:type="dxa"/>
            <w:noWrap/>
            <w:hideMark/>
          </w:tcPr>
          <w:p w14:paraId="5105907A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GGACACCTGGCTTCAGACTT</w:t>
            </w:r>
          </w:p>
        </w:tc>
      </w:tr>
      <w:tr w:rsidR="0025583F" w:rsidRPr="0091064F" w14:paraId="08E473EB" w14:textId="77777777" w:rsidTr="0025583F">
        <w:trPr>
          <w:trHeight w:val="276"/>
        </w:trPr>
        <w:tc>
          <w:tcPr>
            <w:tcW w:w="2157" w:type="dxa"/>
            <w:noWrap/>
            <w:hideMark/>
          </w:tcPr>
          <w:p w14:paraId="3F3028A4" w14:textId="0B869438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Sox2</w:t>
            </w:r>
            <w:r w:rsidR="007E310C">
              <w:rPr>
                <w:rFonts w:ascii="Arial" w:eastAsia="Arial Unicode MS" w:hAnsi="Arial" w:cs="Arial"/>
                <w:sz w:val="20"/>
                <w:szCs w:val="20"/>
              </w:rPr>
              <w:t>TSS</w:t>
            </w:r>
          </w:p>
        </w:tc>
        <w:tc>
          <w:tcPr>
            <w:tcW w:w="4254" w:type="dxa"/>
            <w:noWrap/>
            <w:hideMark/>
          </w:tcPr>
          <w:p w14:paraId="3593F9D7" w14:textId="77777777" w:rsidR="000C3ECB" w:rsidRPr="0091064F" w:rsidRDefault="000C3ECB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ATCCCAATTGCACTTCGCC</w:t>
            </w:r>
          </w:p>
        </w:tc>
      </w:tr>
    </w:tbl>
    <w:p w14:paraId="4ED69D8F" w14:textId="77777777" w:rsidR="000C3ECB" w:rsidRPr="000C3ECB" w:rsidRDefault="000C3ECB" w:rsidP="00082CF6">
      <w:pPr>
        <w:rPr>
          <w:rFonts w:ascii="Arial" w:eastAsia="Arial Unicode MS" w:hAnsi="Arial" w:cs="Arial"/>
          <w:sz w:val="20"/>
          <w:szCs w:val="20"/>
        </w:rPr>
      </w:pPr>
    </w:p>
    <w:sectPr w:rsidR="000C3ECB" w:rsidRPr="000C3ECB" w:rsidSect="002433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4F76C0"/>
    <w:multiLevelType w:val="hybridMultilevel"/>
    <w:tmpl w:val="FCD877E8"/>
    <w:lvl w:ilvl="0" w:tplc="3788CC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060451"/>
    <w:multiLevelType w:val="hybridMultilevel"/>
    <w:tmpl w:val="EECED938"/>
    <w:lvl w:ilvl="0" w:tplc="E4508B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ADD"/>
    <w:rsid w:val="00010544"/>
    <w:rsid w:val="0005058C"/>
    <w:rsid w:val="00082CF6"/>
    <w:rsid w:val="000A144E"/>
    <w:rsid w:val="000B7A47"/>
    <w:rsid w:val="000C3ECB"/>
    <w:rsid w:val="000D7C73"/>
    <w:rsid w:val="00110F3A"/>
    <w:rsid w:val="00143FBE"/>
    <w:rsid w:val="00145F93"/>
    <w:rsid w:val="00171B87"/>
    <w:rsid w:val="001E098E"/>
    <w:rsid w:val="001F5C9E"/>
    <w:rsid w:val="0020340E"/>
    <w:rsid w:val="0023132C"/>
    <w:rsid w:val="00243327"/>
    <w:rsid w:val="0025583F"/>
    <w:rsid w:val="00266892"/>
    <w:rsid w:val="002C4A92"/>
    <w:rsid w:val="002D1296"/>
    <w:rsid w:val="00327AD1"/>
    <w:rsid w:val="003357D1"/>
    <w:rsid w:val="00373F73"/>
    <w:rsid w:val="003A47DC"/>
    <w:rsid w:val="00401ADD"/>
    <w:rsid w:val="00474778"/>
    <w:rsid w:val="00560366"/>
    <w:rsid w:val="00571ECC"/>
    <w:rsid w:val="005B0721"/>
    <w:rsid w:val="00655303"/>
    <w:rsid w:val="006840D3"/>
    <w:rsid w:val="006950A3"/>
    <w:rsid w:val="006C65EE"/>
    <w:rsid w:val="006D2C53"/>
    <w:rsid w:val="006D4984"/>
    <w:rsid w:val="006D7817"/>
    <w:rsid w:val="00725FF9"/>
    <w:rsid w:val="0073303D"/>
    <w:rsid w:val="00736E0A"/>
    <w:rsid w:val="007615DD"/>
    <w:rsid w:val="00764027"/>
    <w:rsid w:val="007C00D9"/>
    <w:rsid w:val="007C590B"/>
    <w:rsid w:val="007E310C"/>
    <w:rsid w:val="007E396F"/>
    <w:rsid w:val="0086129A"/>
    <w:rsid w:val="00876529"/>
    <w:rsid w:val="00881451"/>
    <w:rsid w:val="008E28A4"/>
    <w:rsid w:val="008F317A"/>
    <w:rsid w:val="0093182A"/>
    <w:rsid w:val="00932494"/>
    <w:rsid w:val="00963E75"/>
    <w:rsid w:val="00997B53"/>
    <w:rsid w:val="009C310A"/>
    <w:rsid w:val="00A074EB"/>
    <w:rsid w:val="00A33DAF"/>
    <w:rsid w:val="00A45BB1"/>
    <w:rsid w:val="00A55FD3"/>
    <w:rsid w:val="00A93D18"/>
    <w:rsid w:val="00AE27D9"/>
    <w:rsid w:val="00B108CA"/>
    <w:rsid w:val="00B34626"/>
    <w:rsid w:val="00B436BF"/>
    <w:rsid w:val="00B703C5"/>
    <w:rsid w:val="00BD5451"/>
    <w:rsid w:val="00BD6AD5"/>
    <w:rsid w:val="00BF3F13"/>
    <w:rsid w:val="00C55B28"/>
    <w:rsid w:val="00C837B3"/>
    <w:rsid w:val="00CA6AFA"/>
    <w:rsid w:val="00CC380D"/>
    <w:rsid w:val="00CC7642"/>
    <w:rsid w:val="00D47A42"/>
    <w:rsid w:val="00D504CF"/>
    <w:rsid w:val="00D55078"/>
    <w:rsid w:val="00D60494"/>
    <w:rsid w:val="00D67235"/>
    <w:rsid w:val="00E7549D"/>
    <w:rsid w:val="00EF497E"/>
    <w:rsid w:val="00F014AE"/>
    <w:rsid w:val="00F12CCA"/>
    <w:rsid w:val="00F43A21"/>
    <w:rsid w:val="00FA7D48"/>
    <w:rsid w:val="00FC1781"/>
    <w:rsid w:val="00FD6273"/>
    <w:rsid w:val="00FE4B11"/>
    <w:rsid w:val="00FE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D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D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45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TableGrid">
    <w:name w:val="Table Grid"/>
    <w:basedOn w:val="TableNormal"/>
    <w:uiPriority w:val="59"/>
    <w:unhideWhenUsed/>
    <w:rsid w:val="00BD545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2</cp:revision>
  <dcterms:created xsi:type="dcterms:W3CDTF">2020-10-30T20:20:00Z</dcterms:created>
  <dcterms:modified xsi:type="dcterms:W3CDTF">2020-10-30T20:20:00Z</dcterms:modified>
</cp:coreProperties>
</file>